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upplementary table 3</w:t>
      </w:r>
      <w:r>
        <w:rPr/>
        <w:t>. Primers and probes for genotyping assays</w:t>
      </w:r>
    </w:p>
    <w:tbl>
      <w:tblPr>
        <w:tblW w:w="15768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3600"/>
        <w:gridCol w:w="3600"/>
        <w:gridCol w:w="2880"/>
        <w:gridCol w:w="288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ho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 primer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C-prob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-prob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86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qMan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CT GGG AGC TTG CCT ACA TC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CC TGC GCA CTG TCT CA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GT CAC TGT GAG AAG G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GT CAC TGT AAG AAG 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292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Ma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T AAA ACG ACG GCC AGT CAG CAG CGT GAT GGC TTC 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G GAA ACA GCT ATG ACC GCG ATG AGG AGG AAG AGG 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G CGC ATG TAC 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 GCG CAT GTA CAC 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766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qMa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T GCC GGC TAT CAC ATG 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AC CAG CTG GGA GAT GTC 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AG TGC GGC TCC 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AG TGC GAC TCC T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1262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Ma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CT GCC CAA CCA CTG T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TC CGC GTC TCG TAG TTC 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AAA CTG CTG ACT G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AAA CTG CCG ACT GC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474W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qMa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ATG CCT TGC TGG ACC ACA 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GA GCC GAG CGT ACA TGA 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AT CTC CCG GCC TGT 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AT CTC CCA GCC TGT 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320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ghtScann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G CTC AGC AGC TGG 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 TGC TCA CCT TGA CAC A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1086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ghtScanner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 CCA TTG TGG TCT CCA ACT T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G CAG TGC ACA TAC TCG TTA AA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701" w:right="99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Emphasis">
    <w:name w:val="Emphasis"/>
    <w:basedOn w:val="Standardskrifttypeiafsnit"/>
    <w:qFormat/>
    <w:rPr>
      <w:i/>
      <w:iCs/>
    </w:rPr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Tegn1">
    <w:name w:val=" Tegn1"/>
    <w:basedOn w:val="Standardskrifttypeiafsnit"/>
    <w:qFormat/>
    <w:rPr>
      <w:sz w:val="24"/>
      <w:szCs w:val="24"/>
      <w:lang w:val="da-DK" w:bidi="ar-SA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Highlight">
    <w:name w:val="highlight"/>
    <w:basedOn w:val="Standardskrifttypeiafsnit"/>
    <w:qFormat/>
    <w:rPr>
      <w:sz w:val="29"/>
      <w:szCs w:val="29"/>
      <w:shd w:fill="FFFFFF" w:val="clear"/>
    </w:rPr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2:52:00Z</dcterms:created>
  <dc:creator>marbak02</dc:creator>
  <dc:description/>
  <dc:language>en-US</dc:language>
  <cp:lastModifiedBy>mordah02</cp:lastModifiedBy>
  <cp:lastPrinted>2012-01-24T15:03:00Z</cp:lastPrinted>
  <dcterms:modified xsi:type="dcterms:W3CDTF">2012-03-23T12:52:00Z</dcterms:modified>
  <cp:revision>2</cp:revision>
  <dc:subject/>
  <dc:title>Novel mutations in ABCA3, lung function and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